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  <w:t xml:space="preserve">Supplementary </w:t>
      </w:r>
      <w:r>
        <w:rPr>
          <w:rFonts w:cs="Gill Sans MT" w:ascii="Gill Sans MT" w:hAnsi="Gill Sans MT"/>
          <w:b/>
          <w:bCs/>
          <w:sz w:val="16"/>
          <w:szCs w:val="16"/>
        </w:rPr>
        <w:t xml:space="preserve"> </w:t>
      </w:r>
      <w:r>
        <w:rPr>
          <w:rFonts w:cs="Gill Sans MT" w:ascii="Gill Sans MT" w:hAnsi="Gill Sans MT"/>
          <w:b/>
          <w:bCs/>
          <w:sz w:val="16"/>
          <w:szCs w:val="16"/>
        </w:rPr>
        <w:t xml:space="preserve">Table </w:t>
      </w:r>
      <w:r>
        <w:rPr>
          <w:rFonts w:cs="Gill Sans MT" w:ascii="Gill Sans MT" w:hAnsi="Gill Sans MT"/>
          <w:b/>
          <w:bCs/>
          <w:sz w:val="16"/>
          <w:szCs w:val="16"/>
        </w:rPr>
        <w:t>3</w:t>
      </w:r>
    </w:p>
    <w:p>
      <w:pPr>
        <w:pStyle w:val="Normal"/>
        <w:rPr/>
      </w:pPr>
      <w:r>
        <w:rPr>
          <w:rFonts w:cs="Gill Sans MT" w:ascii="Gill Sans MT" w:hAnsi="Gill Sans MT"/>
          <w:b/>
          <w:bCs/>
          <w:sz w:val="16"/>
          <w:szCs w:val="16"/>
        </w:rPr>
        <w:t xml:space="preserve">Mouse </w:t>
      </w:r>
      <w:r>
        <w:rPr/>
        <w:t>Primer sequences</w:t>
      </w:r>
    </w:p>
    <w:tbl>
      <w:tblPr>
        <w:tblW w:w="9191" w:type="dxa"/>
        <w:jc w:val="left"/>
        <w:tblInd w:w="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3154"/>
        <w:gridCol w:w="2978"/>
        <w:gridCol w:w="1584"/>
      </w:tblGrid>
      <w:tr>
        <w:trPr>
          <w:trHeight w:val="255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ene</w:t>
            </w:r>
          </w:p>
        </w:tc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Forward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Revers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Product lengths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IL-6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TGCAAGAGACTTCCATCCA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GTGGTATAGACAGGTCTGTTG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NF-α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CTGTAGCCCACGTCGTA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GGAGTAGACAAGGTACAACC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XCL1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CCACACTCAAGAATGGTC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CTTGGGGACACCTTTTAGCA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IL-</w:t>
            </w:r>
            <w:r>
              <w:rPr>
                <w:rFonts w:cs="Gill Sans MT" w:ascii="Gill Sans MT" w:hAnsi="Gill Sans MT"/>
                <w:sz w:val="16"/>
                <w:szCs w:val="16"/>
              </w:rPr>
              <w:t>1</w:t>
            </w:r>
            <w:r>
              <w:rPr>
                <w:rFonts w:cs="Gill Sans MT" w:ascii="Gill Sans MT" w:hAnsi="Gill Sans MT"/>
                <w:sz w:val="16"/>
                <w:szCs w:val="16"/>
              </w:rPr>
              <w:t>β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GAAATGCCACCTTTTGACAGT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GGATGCTCTCATCAGGACA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MCP-1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AAAAACCTGGATCGGAACCAAA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CATTAGCTTCAGATTTACGGG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5aR1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TTGATGCCACCGCCTGTAT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AACGGTCGGCACTAATGG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1q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CTGAAGGGCGTGAAAGGCAATC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TCTGGTATGGACTCTCCTGGTTG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5a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AACCTGTGAGGAGCGAGT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TGGACAGGTTTATGGGGG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3aR1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AGCCTGGACCGATGTCTGA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GGGCACACACATCACAAA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3</w:t>
            </w:r>
          </w:p>
        </w:tc>
        <w:tc>
          <w:tcPr>
            <w:tcW w:w="315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TTCGGCATAGAGAAGAGGCAAGA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TGTTGAAGGCAGCATAGGCAGA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β-actin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TGCTATGTTGCTCTAGACTTCG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TGCCACAGGATTCCATACC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74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757" w:right="1757" w:gutter="0" w:header="0" w:top="850" w:footer="0" w:bottom="85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8:27:00Z</dcterms:created>
  <dc:creator>peiyu zhu</dc:creator>
  <dc:description/>
  <cp:keywords/>
  <dc:language>en-US</dc:language>
  <cp:lastModifiedBy>Administrator</cp:lastModifiedBy>
  <dcterms:modified xsi:type="dcterms:W3CDTF">2024-11-05T0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E0FF32358E45DD94ABACC6042282C6_11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